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EBAA8" w14:textId="6CE261F8" w:rsidR="00013E6F" w:rsidRPr="00013E6F" w:rsidRDefault="00013E6F" w:rsidP="00026AB1">
      <w:pPr>
        <w:pStyle w:val="Caption"/>
      </w:pPr>
      <w:r>
        <w:t>Multimedia Appendix 4: Comparison of Modelling Decisions</w:t>
      </w:r>
    </w:p>
    <w:p w14:paraId="530FDBA9" w14:textId="2A495C98" w:rsidR="00026AB1" w:rsidRDefault="00013E6F" w:rsidP="00026AB1">
      <w:r>
        <w:t>4</w:t>
      </w:r>
      <w:r w:rsidR="00026AB1">
        <w:t xml:space="preserve">.1 Bar chart of the anatomical components contained within identified models overall.  Data is presented as a proportion of overall studies (N=42).  </w:t>
      </w:r>
      <w:bookmarkStart w:id="0" w:name="OLE_LINK1"/>
      <w:r w:rsidR="00026AB1">
        <w:t>IVD: Intervertebral Disc.  CSF: Cerebrospinal Fluid.  LF: Ligamentum Flavum.  PLL: Posterior Longitudinal Ligament.</w:t>
      </w:r>
      <w:bookmarkEnd w:id="0"/>
    </w:p>
    <w:p w14:paraId="226AC8D3" w14:textId="77777777" w:rsidR="00026AB1" w:rsidRDefault="00026AB1" w:rsidP="00026AB1"/>
    <w:p w14:paraId="75A705BD" w14:textId="77777777" w:rsidR="00026AB1" w:rsidRDefault="00026AB1" w:rsidP="00026AB1">
      <w:r>
        <w:rPr>
          <w:noProof/>
        </w:rPr>
        <w:drawing>
          <wp:inline distT="0" distB="0" distL="0" distR="0" wp14:anchorId="5B5BD43A" wp14:editId="6CE98F0F">
            <wp:extent cx="5727700" cy="354838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FB560C-94CF-A048-A271-B587800D48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94219E" w14:textId="77777777" w:rsidR="00026AB1" w:rsidRDefault="00026AB1" w:rsidP="00026AB1"/>
    <w:p w14:paraId="04DA6AEA" w14:textId="3FB3FDE9" w:rsidR="00026AB1" w:rsidRDefault="00013E6F" w:rsidP="00026AB1">
      <w:r>
        <w:t>4</w:t>
      </w:r>
      <w:r w:rsidR="00026AB1">
        <w:t>.2 Clustered bar chart of the anatomical components contained within identified models, by disease.  Data is presented as a proportion of each disease group; SCI (23, 55%), DCM (15, 36%) and other.  Other represents the Scoliosis, Syringomyelia and Flexion Myelopathy models combined. IVD: Intervertebral Disc.  CSF: Cerebrospinal Fluid.  LF: Ligamentum Flavum.  PLL: Posterior Longitudinal Ligament.</w:t>
      </w:r>
    </w:p>
    <w:p w14:paraId="4A44558B" w14:textId="77777777" w:rsidR="00026AB1" w:rsidRDefault="00026AB1" w:rsidP="00026AB1"/>
    <w:p w14:paraId="3A929ABA" w14:textId="77777777" w:rsidR="00026AB1" w:rsidRDefault="00026AB1" w:rsidP="001C6634">
      <w:pPr>
        <w:jc w:val="center"/>
      </w:pPr>
      <w:r>
        <w:rPr>
          <w:noProof/>
        </w:rPr>
        <w:drawing>
          <wp:inline distT="0" distB="0" distL="0" distR="0" wp14:anchorId="5722120E" wp14:editId="6716B092">
            <wp:extent cx="5323562" cy="2943616"/>
            <wp:effectExtent l="0" t="0" r="0" b="317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208E4C2B-488E-7444-A0F1-3C581857A2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469442" w14:textId="77777777" w:rsidR="00026AB1" w:rsidRDefault="00026AB1" w:rsidP="00026AB1"/>
    <w:p w14:paraId="1FB274C8" w14:textId="319FF314" w:rsidR="00026AB1" w:rsidRDefault="00013E6F" w:rsidP="00026AB1">
      <w:r>
        <w:t>4</w:t>
      </w:r>
      <w:r w:rsidR="00026AB1">
        <w:t>.3 Line chart, with 5 year moving average of the number of FEA models published with a specific anatomical component.  The solid black line represents the overall number of FEA model published that year.  The choice of anatomical elements has not changed over time.</w:t>
      </w:r>
      <w:r w:rsidR="00026AB1" w:rsidRPr="0051052E">
        <w:t xml:space="preserve"> </w:t>
      </w:r>
      <w:r w:rsidR="00026AB1">
        <w:t>IVD: Intervertebral Disc.  CSF: Cerebrospinal Fluid.  LF: Ligamentum Flavum.  PLL: Posterior Longitudinal Ligament.</w:t>
      </w:r>
    </w:p>
    <w:p w14:paraId="1C36D71A" w14:textId="77777777" w:rsidR="00026AB1" w:rsidRDefault="00026AB1" w:rsidP="00026AB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06AE8F" wp14:editId="3A6368A9">
                <wp:simplePos x="0" y="0"/>
                <wp:positionH relativeFrom="column">
                  <wp:posOffset>34140</wp:posOffset>
                </wp:positionH>
                <wp:positionV relativeFrom="paragraph">
                  <wp:posOffset>184921</wp:posOffset>
                </wp:positionV>
                <wp:extent cx="1291328" cy="984202"/>
                <wp:effectExtent l="0" t="0" r="4445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1328" cy="98420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DD9EC8" id="Rectangle 10" o:spid="_x0000_s1026" style="position:absolute;margin-left:2.7pt;margin-top:14.55pt;width:101.7pt;height:7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" fillcolor="white [3212]" stroked="f" strokeweight="1pt"/>
            </w:pict>
          </mc:Fallback>
        </mc:AlternateContent>
      </w:r>
    </w:p>
    <w:p w14:paraId="7EE6CDFE" w14:textId="77777777" w:rsidR="00026AB1" w:rsidRDefault="00026AB1" w:rsidP="00026AB1">
      <w:r>
        <w:rPr>
          <w:noProof/>
        </w:rPr>
        <w:drawing>
          <wp:inline distT="0" distB="0" distL="0" distR="0" wp14:anchorId="12B2E487" wp14:editId="73F5CD4E">
            <wp:extent cx="5727700" cy="321246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98966" w14:textId="21C0D79B" w:rsidR="00026AB1" w:rsidRDefault="00013E6F" w:rsidP="00026AB1">
      <w:r>
        <w:t>4</w:t>
      </w:r>
      <w:r w:rsidR="00026AB1">
        <w:t>.4 Bar chart of the proportion of models that incorporated physiological movement of the spinal column.  Data is presented as a proportion of each disease group; SCI (23, 55%), DCM (15, 36%) and other.  Other represents the Scoliosis, Syringomyelia and Flexion Myelopathy models combined.</w:t>
      </w:r>
    </w:p>
    <w:p w14:paraId="0C98FF46" w14:textId="77777777" w:rsidR="00026AB1" w:rsidRDefault="00026AB1" w:rsidP="00026AB1"/>
    <w:p w14:paraId="6485E596" w14:textId="77777777" w:rsidR="00026AB1" w:rsidRDefault="00026AB1" w:rsidP="001C6634">
      <w:pPr>
        <w:jc w:val="center"/>
      </w:pPr>
      <w:r>
        <w:rPr>
          <w:noProof/>
        </w:rPr>
        <w:drawing>
          <wp:inline distT="0" distB="0" distL="0" distR="0" wp14:anchorId="37D2275E" wp14:editId="25FF6990">
            <wp:extent cx="5148197" cy="3118981"/>
            <wp:effectExtent l="0" t="0" r="0" b="571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28F7253D-D296-0249-BD79-40C4E69DAB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C50E65F" w14:textId="77777777" w:rsidR="001C6634" w:rsidRDefault="001C6634"/>
    <w:sectPr w:rsidR="001C6634" w:rsidSect="000470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4B"/>
    <w:rsid w:val="00013E6F"/>
    <w:rsid w:val="00026AB1"/>
    <w:rsid w:val="00047017"/>
    <w:rsid w:val="0005264E"/>
    <w:rsid w:val="0010254B"/>
    <w:rsid w:val="001C6634"/>
    <w:rsid w:val="001F0CE1"/>
    <w:rsid w:val="00232C90"/>
    <w:rsid w:val="00292781"/>
    <w:rsid w:val="003E7FFB"/>
    <w:rsid w:val="005823D3"/>
    <w:rsid w:val="00610727"/>
    <w:rsid w:val="008F136F"/>
    <w:rsid w:val="009465E0"/>
    <w:rsid w:val="009863DC"/>
    <w:rsid w:val="00B6519D"/>
    <w:rsid w:val="00B837EC"/>
    <w:rsid w:val="00CB64AF"/>
    <w:rsid w:val="00E16FE5"/>
    <w:rsid w:val="00E42162"/>
    <w:rsid w:val="00E64115"/>
    <w:rsid w:val="00E95FB5"/>
    <w:rsid w:val="00EA2432"/>
    <w:rsid w:val="00F03A32"/>
    <w:rsid w:val="00F1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9BEE0"/>
  <w14:defaultImageDpi w14:val="32767"/>
  <w15:chartTrackingRefBased/>
  <w15:docId w15:val="{71F4073A-C929-A64A-8A66-0F0E94C39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6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C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CE1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26AB1"/>
    <w:pPr>
      <w:spacing w:after="200"/>
    </w:pPr>
    <w:rPr>
      <w:b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benjamindavies\Dropbox\Medicine\Cambridge\01%20DCM\09%20PhD%20Spinal%20Cord%20Imaging\07%20FNE\01%20Literature\05%20SR%20Literature\01%20Extraction%20Template\Scoping%20Review%20Extraction%20Template%20FNE.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benjamindavies\Dropbox\Medicine\Cambridge\01%20DCM\09%20PhD%20Spinal%20Cord%20Imaging\07%20FNE\01%20Literature\05%20SR%20Literature\01%20Extraction%20Template\Scoping%20Review%20Extraction%20Template%20FNE.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benjamindavies\Dropbox\Medicine\Cambridge\01%20DCM\09%20PhD%20Spinal%20Cord%20Imaging\07%20FNE\01%20Literature\05%20SR%20Literature\01%20Extraction%20Template\Scoping%20Review%20Extraction%20Template%20FNE.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s Model Components'!$A$3:$A$13</c:f>
              <c:strCache>
                <c:ptCount val="9"/>
                <c:pt idx="0">
                  <c:v>Grey/White Matter</c:v>
                </c:pt>
                <c:pt idx="1">
                  <c:v>Pia</c:v>
                </c:pt>
                <c:pt idx="2">
                  <c:v>Dura</c:v>
                </c:pt>
                <c:pt idx="3">
                  <c:v>Dentate</c:v>
                </c:pt>
                <c:pt idx="4">
                  <c:v>IVD</c:v>
                </c:pt>
                <c:pt idx="5">
                  <c:v>CSF</c:v>
                </c:pt>
                <c:pt idx="6">
                  <c:v>LF</c:v>
                </c:pt>
                <c:pt idx="7">
                  <c:v>PLL</c:v>
                </c:pt>
                <c:pt idx="8">
                  <c:v>Spinal Roots</c:v>
                </c:pt>
              </c:strCache>
            </c:strRef>
          </c:cat>
          <c:val>
            <c:numRef>
              <c:f>'Figures Model Components'!$B$3:$B$13</c:f>
              <c:numCache>
                <c:formatCode>0%</c:formatCode>
                <c:ptCount val="9"/>
                <c:pt idx="0">
                  <c:v>0.7857142857142857</c:v>
                </c:pt>
                <c:pt idx="1">
                  <c:v>0.61904761904761907</c:v>
                </c:pt>
                <c:pt idx="2">
                  <c:v>0.61904761904761907</c:v>
                </c:pt>
                <c:pt idx="3">
                  <c:v>0.30952380952380953</c:v>
                </c:pt>
                <c:pt idx="4">
                  <c:v>0.30952380952380953</c:v>
                </c:pt>
                <c:pt idx="5">
                  <c:v>0.40476190476190477</c:v>
                </c:pt>
                <c:pt idx="6">
                  <c:v>0.14285714285714285</c:v>
                </c:pt>
                <c:pt idx="7">
                  <c:v>0.16666666666666666</c:v>
                </c:pt>
                <c:pt idx="8">
                  <c:v>0.21428571428571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1A-CC4F-9B45-EA6C701D1E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2522287"/>
        <c:axId val="2043074415"/>
      </c:barChart>
      <c:catAx>
        <c:axId val="2052522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atomial Compon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3074415"/>
        <c:crosses val="autoZero"/>
        <c:auto val="1"/>
        <c:lblAlgn val="ctr"/>
        <c:lblOffset val="100"/>
        <c:noMultiLvlLbl val="0"/>
      </c:catAx>
      <c:valAx>
        <c:axId val="2043074415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5222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s Model Components'!$D$1</c:f>
              <c:strCache>
                <c:ptCount val="1"/>
                <c:pt idx="0">
                  <c:v>DC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s Model Components'!$A$3:$A$13</c:f>
              <c:strCache>
                <c:ptCount val="9"/>
                <c:pt idx="0">
                  <c:v>Grey/White Matter</c:v>
                </c:pt>
                <c:pt idx="1">
                  <c:v>Pia</c:v>
                </c:pt>
                <c:pt idx="2">
                  <c:v>Dura</c:v>
                </c:pt>
                <c:pt idx="3">
                  <c:v>Dentate</c:v>
                </c:pt>
                <c:pt idx="4">
                  <c:v>IVD</c:v>
                </c:pt>
                <c:pt idx="5">
                  <c:v>CSF</c:v>
                </c:pt>
                <c:pt idx="6">
                  <c:v>LF</c:v>
                </c:pt>
                <c:pt idx="7">
                  <c:v>PLL</c:v>
                </c:pt>
                <c:pt idx="8">
                  <c:v>Spinal Roots</c:v>
                </c:pt>
              </c:strCache>
            </c:strRef>
          </c:cat>
          <c:val>
            <c:numRef>
              <c:f>'Figures Model Components'!$D$3:$D$13</c:f>
              <c:numCache>
                <c:formatCode>0%</c:formatCode>
                <c:ptCount val="9"/>
                <c:pt idx="0">
                  <c:v>0.8666666666666667</c:v>
                </c:pt>
                <c:pt idx="1">
                  <c:v>0.66666666666666663</c:v>
                </c:pt>
                <c:pt idx="2">
                  <c:v>0.33333333333333331</c:v>
                </c:pt>
                <c:pt idx="3">
                  <c:v>0.4</c:v>
                </c:pt>
                <c:pt idx="4">
                  <c:v>0.33333333333333331</c:v>
                </c:pt>
                <c:pt idx="5">
                  <c:v>0.33333333333333331</c:v>
                </c:pt>
                <c:pt idx="6">
                  <c:v>6.6666666666666666E-2</c:v>
                </c:pt>
                <c:pt idx="7">
                  <c:v>6.6666666666666666E-2</c:v>
                </c:pt>
                <c:pt idx="8">
                  <c:v>0.266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9B-ED46-A4AE-D865423F1FCE}"/>
            </c:ext>
          </c:extLst>
        </c:ser>
        <c:ser>
          <c:idx val="1"/>
          <c:order val="1"/>
          <c:tx>
            <c:strRef>
              <c:f>'Figures Model Components'!$E$1</c:f>
              <c:strCache>
                <c:ptCount val="1"/>
                <c:pt idx="0">
                  <c:v>SC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s Model Components'!$A$3:$A$13</c:f>
              <c:strCache>
                <c:ptCount val="9"/>
                <c:pt idx="0">
                  <c:v>Grey/White Matter</c:v>
                </c:pt>
                <c:pt idx="1">
                  <c:v>Pia</c:v>
                </c:pt>
                <c:pt idx="2">
                  <c:v>Dura</c:v>
                </c:pt>
                <c:pt idx="3">
                  <c:v>Dentate</c:v>
                </c:pt>
                <c:pt idx="4">
                  <c:v>IVD</c:v>
                </c:pt>
                <c:pt idx="5">
                  <c:v>CSF</c:v>
                </c:pt>
                <c:pt idx="6">
                  <c:v>LF</c:v>
                </c:pt>
                <c:pt idx="7">
                  <c:v>PLL</c:v>
                </c:pt>
                <c:pt idx="8">
                  <c:v>Spinal Roots</c:v>
                </c:pt>
              </c:strCache>
            </c:strRef>
          </c:cat>
          <c:val>
            <c:numRef>
              <c:f>'Figures Model Components'!$E$3:$E$13</c:f>
              <c:numCache>
                <c:formatCode>0%</c:formatCode>
                <c:ptCount val="9"/>
                <c:pt idx="0">
                  <c:v>0.76190476190476186</c:v>
                </c:pt>
                <c:pt idx="1">
                  <c:v>0.52380952380952384</c:v>
                </c:pt>
                <c:pt idx="2">
                  <c:v>0.80952380952380953</c:v>
                </c:pt>
                <c:pt idx="3">
                  <c:v>0.23809523809523808</c:v>
                </c:pt>
                <c:pt idx="4">
                  <c:v>0.38095238095238093</c:v>
                </c:pt>
                <c:pt idx="5">
                  <c:v>0.47619047619047616</c:v>
                </c:pt>
                <c:pt idx="6">
                  <c:v>0.23809523809523808</c:v>
                </c:pt>
                <c:pt idx="7">
                  <c:v>0.2857142857142857</c:v>
                </c:pt>
                <c:pt idx="8">
                  <c:v>0.1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9B-ED46-A4AE-D865423F1FCE}"/>
            </c:ext>
          </c:extLst>
        </c:ser>
        <c:ser>
          <c:idx val="2"/>
          <c:order val="2"/>
          <c:tx>
            <c:strRef>
              <c:f>'Figures Model Components'!$F$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s Model Components'!$A$3:$A$13</c:f>
              <c:strCache>
                <c:ptCount val="9"/>
                <c:pt idx="0">
                  <c:v>Grey/White Matter</c:v>
                </c:pt>
                <c:pt idx="1">
                  <c:v>Pia</c:v>
                </c:pt>
                <c:pt idx="2">
                  <c:v>Dura</c:v>
                </c:pt>
                <c:pt idx="3">
                  <c:v>Dentate</c:v>
                </c:pt>
                <c:pt idx="4">
                  <c:v>IVD</c:v>
                </c:pt>
                <c:pt idx="5">
                  <c:v>CSF</c:v>
                </c:pt>
                <c:pt idx="6">
                  <c:v>LF</c:v>
                </c:pt>
                <c:pt idx="7">
                  <c:v>PLL</c:v>
                </c:pt>
                <c:pt idx="8">
                  <c:v>Spinal Roots</c:v>
                </c:pt>
              </c:strCache>
            </c:strRef>
          </c:cat>
          <c:val>
            <c:numRef>
              <c:f>'Figures Model Components'!$F$3:$F$13</c:f>
              <c:numCache>
                <c:formatCode>0%</c:formatCode>
                <c:ptCount val="9"/>
                <c:pt idx="0">
                  <c:v>0.66666666666666663</c:v>
                </c:pt>
                <c:pt idx="1">
                  <c:v>0.83333333333333337</c:v>
                </c:pt>
                <c:pt idx="2">
                  <c:v>0.66666666666666663</c:v>
                </c:pt>
                <c:pt idx="3">
                  <c:v>0.33333333333333331</c:v>
                </c:pt>
                <c:pt idx="4">
                  <c:v>0</c:v>
                </c:pt>
                <c:pt idx="5">
                  <c:v>0.33333333333333331</c:v>
                </c:pt>
                <c:pt idx="6">
                  <c:v>0</c:v>
                </c:pt>
                <c:pt idx="7">
                  <c:v>0</c:v>
                </c:pt>
                <c:pt idx="8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9B-ED46-A4AE-D865423F1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4011712"/>
        <c:axId val="964013360"/>
      </c:barChart>
      <c:catAx>
        <c:axId val="964011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atomical</a:t>
                </a:r>
                <a:r>
                  <a:rPr lang="en-GB" baseline="0"/>
                  <a:t> Component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4013360"/>
        <c:crosses val="autoZero"/>
        <c:auto val="1"/>
        <c:lblAlgn val="ctr"/>
        <c:lblOffset val="100"/>
        <c:noMultiLvlLbl val="0"/>
      </c:catAx>
      <c:valAx>
        <c:axId val="96401336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4011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812060687536009"/>
          <c:y val="0.19976228446127778"/>
          <c:w val="0.2170999039754177"/>
          <c:h val="8.50478421210006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s Model Components'!$D$1:$F$1</c:f>
              <c:strCache>
                <c:ptCount val="3"/>
                <c:pt idx="0">
                  <c:v>DCM</c:v>
                </c:pt>
                <c:pt idx="1">
                  <c:v>SCI</c:v>
                </c:pt>
                <c:pt idx="2">
                  <c:v>Other</c:v>
                </c:pt>
              </c:strCache>
            </c:strRef>
          </c:cat>
          <c:val>
            <c:numRef>
              <c:f>'Figures Model Components'!$D$15:$F$15</c:f>
              <c:numCache>
                <c:formatCode>0%</c:formatCode>
                <c:ptCount val="3"/>
                <c:pt idx="0">
                  <c:v>0.13333333333333333</c:v>
                </c:pt>
                <c:pt idx="1">
                  <c:v>9.5238095238095233E-2</c:v>
                </c:pt>
                <c:pt idx="2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33-9C42-83B0-1FE6765045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3226448"/>
        <c:axId val="956535264"/>
      </c:barChart>
      <c:catAx>
        <c:axId val="96322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sease Studi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6535264"/>
        <c:crosses val="autoZero"/>
        <c:auto val="1"/>
        <c:lblAlgn val="ctr"/>
        <c:lblOffset val="100"/>
        <c:noMultiLvlLbl val="0"/>
      </c:catAx>
      <c:valAx>
        <c:axId val="956535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322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vies</dc:creator>
  <cp:keywords/>
  <dc:description/>
  <cp:lastModifiedBy>Amir Rafati Fard</cp:lastModifiedBy>
  <cp:revision>5</cp:revision>
  <dcterms:created xsi:type="dcterms:W3CDTF">2022-08-18T11:53:00Z</dcterms:created>
  <dcterms:modified xsi:type="dcterms:W3CDTF">2023-10-15T23:48:00Z</dcterms:modified>
</cp:coreProperties>
</file>